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1B18D" w14:textId="77777777" w:rsidR="00B6133D" w:rsidRDefault="00B6133D"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Supplementary Table 1.PTP4A3 expression in cancers </w:t>
      </w:r>
      <w:proofErr w:type="spellStart"/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verus</w:t>
      </w:r>
      <w:proofErr w:type="spellEnd"/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normal tissue in </w:t>
      </w:r>
      <w:proofErr w:type="spellStart"/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oncomine</w:t>
      </w:r>
      <w:proofErr w:type="spellEnd"/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 xml:space="preserve"> database.</w:t>
      </w:r>
    </w:p>
    <w:tbl>
      <w:tblPr>
        <w:tblW w:w="11720" w:type="dxa"/>
        <w:tblInd w:w="93" w:type="dxa"/>
        <w:tblLook w:val="04A0" w:firstRow="1" w:lastRow="0" w:firstColumn="1" w:lastColumn="0" w:noHBand="0" w:noVBand="1"/>
      </w:tblPr>
      <w:tblGrid>
        <w:gridCol w:w="1414"/>
        <w:gridCol w:w="4582"/>
        <w:gridCol w:w="1029"/>
        <w:gridCol w:w="1247"/>
        <w:gridCol w:w="898"/>
        <w:gridCol w:w="876"/>
        <w:gridCol w:w="1674"/>
      </w:tblGrid>
      <w:tr w:rsidR="00EA50C5" w:rsidRPr="00EA50C5" w14:paraId="64C245F8" w14:textId="77777777" w:rsidTr="00B6133D">
        <w:trPr>
          <w:trHeight w:val="280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53FE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ancer  </w:t>
            </w:r>
          </w:p>
        </w:tc>
        <w:tc>
          <w:tcPr>
            <w:tcW w:w="45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0D9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2DB5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P-valu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5FDD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Fold change 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E08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nk (%)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0EF0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ample </w:t>
            </w:r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410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erence (PMID)</w:t>
            </w:r>
          </w:p>
        </w:tc>
      </w:tr>
      <w:tr w:rsidR="00EA50C5" w:rsidRPr="00EA50C5" w14:paraId="4AB31D63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86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ast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44D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inous Breast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FB1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9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D11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AA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37D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BF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EA50C5" w:rsidRPr="00EA50C5" w14:paraId="6A13C8CA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3D1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E12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ctal Breast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06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1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E232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84E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B96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BD3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473279</w:t>
            </w:r>
          </w:p>
        </w:tc>
      </w:tr>
      <w:tr w:rsidR="00EA50C5" w:rsidRPr="00EA50C5" w14:paraId="2C93914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E25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rectal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389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CA0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4E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111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1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7A4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A91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CDF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4CC51D44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D18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44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Carcinoma Epithel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D01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1E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1FA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183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1D9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36B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7C21D249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8D2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B82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Adenoma Epithel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DB4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1E-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141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9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2DE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98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FDB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001FDFBD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40B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29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Ade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44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9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635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4C7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EE2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39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6110053C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074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78A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Ade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477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E-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D36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3C0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BCA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1FA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171984</w:t>
            </w:r>
          </w:p>
        </w:tc>
      </w:tr>
      <w:tr w:rsidR="00EA50C5" w:rsidRPr="00EA50C5" w14:paraId="3E1032CE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B82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4C1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recta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EB3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2E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B8C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AB63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C16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BA2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0CD9DEBC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D63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ADF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rect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5D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4E-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CF6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8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318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E29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1B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7034</w:t>
            </w:r>
          </w:p>
        </w:tc>
      </w:tr>
      <w:tr w:rsidR="00EA50C5" w:rsidRPr="00EA50C5" w14:paraId="43D9B463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8BC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C44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A9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E-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98B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3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7CD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1DE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E4C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EA50C5" w:rsidRPr="00EA50C5" w14:paraId="3277F282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15F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9F3C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E7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E-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A48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0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C19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E0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942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GA</w:t>
            </w:r>
          </w:p>
        </w:tc>
      </w:tr>
      <w:tr w:rsidR="00EA50C5" w:rsidRPr="00EA50C5" w14:paraId="2917BBEA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3F5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ED75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BE1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5E-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FC2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2E4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25A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3DC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25992</w:t>
            </w:r>
          </w:p>
        </w:tc>
      </w:tr>
      <w:tr w:rsidR="00EA50C5" w:rsidRPr="00EA50C5" w14:paraId="6311B8C8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BCB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FDC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cum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E5C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83E-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25F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56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342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19E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EA50C5" w:rsidRPr="00EA50C5" w14:paraId="2040B006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E0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E1E8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olon Mucinous Adenocarcinoma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3DC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84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3E3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43BF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1F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EA50C5" w:rsidRPr="00EA50C5" w14:paraId="048B78A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9C9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02F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osigmoid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503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9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4F0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F8B1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351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B81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EA50C5" w:rsidRPr="00EA50C5" w14:paraId="14705E07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F21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0CE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ct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151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1A6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BAD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1F3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D7D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EA50C5" w:rsidRPr="00EA50C5" w14:paraId="32552E46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DCE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6F4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612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7E-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68F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9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78C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B10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FBE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615082</w:t>
            </w:r>
          </w:p>
        </w:tc>
      </w:tr>
      <w:tr w:rsidR="00EA50C5" w:rsidRPr="00EA50C5" w14:paraId="03E10057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022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74E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recta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B13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E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07E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6646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3BC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2CF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143136</w:t>
            </w:r>
          </w:p>
        </w:tc>
      </w:tr>
      <w:tr w:rsidR="00EA50C5" w:rsidRPr="00EA50C5" w14:paraId="7FFCD0A3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6CAF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ophageal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685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ophageal Squamous Cel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092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1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AA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982D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9AE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C4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955586</w:t>
            </w:r>
          </w:p>
        </w:tc>
      </w:tr>
      <w:tr w:rsidR="00EA50C5" w:rsidRPr="00EA50C5" w14:paraId="659B08A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FD1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442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sophage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BD3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5E-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EFC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32C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0C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F9F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152079</w:t>
            </w:r>
          </w:p>
        </w:tc>
      </w:tr>
      <w:tr w:rsidR="00EA50C5" w:rsidRPr="00EA50C5" w14:paraId="2E532AF8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827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d and Neck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DD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roid Gland Papillary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352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88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B4D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FD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6C8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65291</w:t>
            </w:r>
          </w:p>
        </w:tc>
      </w:tr>
      <w:tr w:rsidR="00EA50C5" w:rsidRPr="00EA50C5" w14:paraId="1BE9D811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414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7B8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yroid Gland Papillary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434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4B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66F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0E9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F1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296934</w:t>
            </w:r>
          </w:p>
        </w:tc>
      </w:tr>
      <w:tr w:rsidR="00EA50C5" w:rsidRPr="00EA50C5" w14:paraId="67EA8312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B97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Kidney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503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nal Oncocyt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F78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8E7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3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73A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84C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59F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45733</w:t>
            </w:r>
          </w:p>
        </w:tc>
      </w:tr>
      <w:tr w:rsidR="00EA50C5" w:rsidRPr="00EA50C5" w14:paraId="396CB8B3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7E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E7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r Cell Renal Cel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471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0E-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C0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8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BB2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4DE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CAD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45733</w:t>
            </w:r>
          </w:p>
        </w:tc>
      </w:tr>
      <w:tr w:rsidR="00EA50C5" w:rsidRPr="00EA50C5" w14:paraId="36A35E16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FC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31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omophobe Renal Cel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49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4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F63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4B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A2C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A7B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45733</w:t>
            </w:r>
          </w:p>
        </w:tc>
      </w:tr>
      <w:tr w:rsidR="00EA50C5" w:rsidRPr="00EA50C5" w14:paraId="77D88F7F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469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C51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Hereditary Clear Cell Renal Cell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63C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E-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30A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E6A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B3A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58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470766</w:t>
            </w:r>
          </w:p>
        </w:tc>
      </w:tr>
      <w:tr w:rsidR="00EA50C5" w:rsidRPr="00EA50C5" w14:paraId="09EB7379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045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AD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ear Cell Renal Cell Carcinoma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3A1E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2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1E8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2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C63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BCB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992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641932</w:t>
            </w:r>
          </w:p>
        </w:tc>
      </w:tr>
      <w:tr w:rsidR="00EA50C5" w:rsidRPr="00EA50C5" w14:paraId="70693C9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A2C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7750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Clear Cell Sarcoma of the Kidney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7BB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0E-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A32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F06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569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CB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299227</w:t>
            </w:r>
          </w:p>
        </w:tc>
      </w:tr>
      <w:tr w:rsidR="00EA50C5" w:rsidRPr="00EA50C5" w14:paraId="249D45AE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AC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53D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-Cell Acute Lymphoblastic Leukem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6FF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5E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74C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4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ED0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E20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6F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267031</w:t>
            </w:r>
          </w:p>
        </w:tc>
      </w:tr>
      <w:tr w:rsidR="00EA50C5" w:rsidRPr="00EA50C5" w14:paraId="43CEC5A0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F90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31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-Cell Childhood Acute Lymphoblastic Leukem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E76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E-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5C4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0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949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304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1D2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06941</w:t>
            </w:r>
          </w:p>
        </w:tc>
      </w:tr>
      <w:tr w:rsidR="00EA50C5" w:rsidRPr="00EA50C5" w14:paraId="1C3AE377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5E2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8952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-Cell Acute Lymphoblastic Leukemi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89D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2E-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89D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F8A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597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FD8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06941</w:t>
            </w:r>
          </w:p>
        </w:tc>
      </w:tr>
      <w:tr w:rsidR="00EA50C5" w:rsidRPr="00EA50C5" w14:paraId="0FE3F562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0C8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Liver 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E5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patocellular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DAE4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E-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4D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CEF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A9C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747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58060</w:t>
            </w:r>
          </w:p>
        </w:tc>
      </w:tr>
      <w:tr w:rsidR="00EA50C5" w:rsidRPr="00EA50C5" w14:paraId="317ECBF9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661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lanoma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C17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utaneous Mela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0FA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8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457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5F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59F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525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442402</w:t>
            </w:r>
          </w:p>
        </w:tc>
      </w:tr>
      <w:tr w:rsidR="00EA50C5" w:rsidRPr="00EA50C5" w14:paraId="1EB7A40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D18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yeloma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A34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B63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5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D9C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8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A9C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E70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9FB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396863</w:t>
            </w:r>
          </w:p>
        </w:tc>
      </w:tr>
      <w:tr w:rsidR="00EA50C5" w:rsidRPr="00EA50C5" w14:paraId="088A3255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0F5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2C1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terine Corpus Leiomy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81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1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7DC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46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06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FF1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622772</w:t>
            </w:r>
          </w:p>
        </w:tc>
      </w:tr>
      <w:tr w:rsidR="00EA50C5" w:rsidRPr="00EA50C5" w14:paraId="06AF81A9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9AEF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creatic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E32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creatic Ductal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AD4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7F2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4A7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8EA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355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103885</w:t>
            </w:r>
          </w:p>
        </w:tc>
      </w:tr>
      <w:tr w:rsidR="00EA50C5" w:rsidRPr="00EA50C5" w14:paraId="110F398B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DA4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43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427F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E-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D0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18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A6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654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154061</w:t>
            </w:r>
          </w:p>
        </w:tc>
      </w:tr>
      <w:tr w:rsidR="00EA50C5" w:rsidRPr="00EA50C5" w14:paraId="59E6939C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558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C3B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Prostate Carcinoma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ED8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E-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B6F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6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360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FCD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7F3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737960</w:t>
            </w:r>
          </w:p>
        </w:tc>
      </w:tr>
      <w:tr w:rsidR="00EA50C5" w:rsidRPr="00EA50C5" w14:paraId="71492EBB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A2B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E3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B22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7E2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295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7E31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EF3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86878</w:t>
            </w:r>
          </w:p>
        </w:tc>
      </w:tr>
      <w:tr w:rsidR="00EA50C5" w:rsidRPr="00EA50C5" w14:paraId="4F39EAA9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BCE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1B2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 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1E2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1E-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0CC33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B62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49D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9C1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722839</w:t>
            </w:r>
          </w:p>
        </w:tc>
      </w:tr>
      <w:tr w:rsidR="00EA50C5" w:rsidRPr="00EA50C5" w14:paraId="685A188C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4556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DC52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 Adenocarcinom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F4C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7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537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71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9A6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292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AA0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873976</w:t>
            </w:r>
          </w:p>
        </w:tc>
      </w:tr>
      <w:tr w:rsidR="00EA50C5" w:rsidRPr="00EA50C5" w14:paraId="13CE3867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A7AC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rcoma</w:t>
            </w:r>
          </w:p>
        </w:tc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5224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strointestinal Stromal Tumor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150F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E-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9C18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4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EAD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C10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6D55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447720</w:t>
            </w:r>
          </w:p>
        </w:tc>
      </w:tr>
      <w:tr w:rsidR="00EA50C5" w:rsidRPr="00EA50C5" w14:paraId="384B226B" w14:textId="77777777" w:rsidTr="00B6133D">
        <w:trPr>
          <w:trHeight w:val="280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68C80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8F679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r Cell Sarcoma of the Kidney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4FFB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0E-0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D29B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5.28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67A5E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15207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493EA" w14:textId="77777777" w:rsidR="00EA50C5" w:rsidRPr="00EA50C5" w:rsidRDefault="00EA50C5" w:rsidP="00EA50C5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A50C5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299227</w:t>
            </w:r>
          </w:p>
        </w:tc>
      </w:tr>
    </w:tbl>
    <w:p w14:paraId="3574355E" w14:textId="77777777" w:rsidR="00EA50C5" w:rsidRDefault="00EA50C5" w:rsidP="00EA50C5"/>
    <w:p w14:paraId="46303077" w14:textId="77777777" w:rsidR="006C4178" w:rsidRDefault="00EA50C5">
      <w:pPr>
        <w:widowControl/>
        <w:jc w:val="left"/>
      </w:pPr>
      <w:r>
        <w:br w:type="page"/>
      </w:r>
    </w:p>
    <w:tbl>
      <w:tblPr>
        <w:tblW w:w="10516" w:type="dxa"/>
        <w:tblInd w:w="93" w:type="dxa"/>
        <w:tblLook w:val="04A0" w:firstRow="1" w:lastRow="0" w:firstColumn="1" w:lastColumn="0" w:noHBand="0" w:noVBand="1"/>
      </w:tblPr>
      <w:tblGrid>
        <w:gridCol w:w="2571"/>
        <w:gridCol w:w="2549"/>
        <w:gridCol w:w="1094"/>
        <w:gridCol w:w="546"/>
        <w:gridCol w:w="3004"/>
        <w:gridCol w:w="752"/>
      </w:tblGrid>
      <w:tr w:rsidR="006C4178" w:rsidRPr="00973442" w14:paraId="7FABE748" w14:textId="77777777" w:rsidTr="006C4178">
        <w:trPr>
          <w:trHeight w:val="280"/>
        </w:trPr>
        <w:tc>
          <w:tcPr>
            <w:tcW w:w="1051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C7D" w14:textId="77777777" w:rsidR="006C4178" w:rsidRPr="00973442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mentary Ta</w:t>
            </w:r>
            <w:r w:rsid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le 2. Relation between PTP4A3 </w:t>
            </w:r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xpression and patient </w:t>
            </w:r>
            <w:proofErr w:type="spellStart"/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gonsis</w:t>
            </w:r>
            <w:proofErr w:type="spellEnd"/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f different cancer in </w:t>
            </w:r>
            <w:proofErr w:type="spellStart"/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gnoscan</w:t>
            </w:r>
            <w:proofErr w:type="spellEnd"/>
            <w:r w:rsidRPr="0097344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database.</w:t>
            </w:r>
          </w:p>
        </w:tc>
      </w:tr>
      <w:tr w:rsidR="006C4178" w:rsidRPr="006C4178" w14:paraId="07A76318" w14:textId="77777777" w:rsidTr="006C4178">
        <w:trPr>
          <w:trHeight w:val="280"/>
        </w:trPr>
        <w:tc>
          <w:tcPr>
            <w:tcW w:w="2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A7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C34B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ataset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026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dpoint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B95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B86F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R [95% CI-low CI-</w:t>
            </w:r>
            <w:proofErr w:type="spellStart"/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pp</w:t>
            </w:r>
            <w:proofErr w:type="spellEnd"/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]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64D7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x P</w:t>
            </w:r>
          </w:p>
        </w:tc>
      </w:tr>
      <w:tr w:rsidR="006C4178" w:rsidRPr="006C4178" w14:paraId="2C4F84F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496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3C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52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8E0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9C6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1C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1 [1.14 - 4.6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938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6C4178" w:rsidRPr="006C4178" w14:paraId="159CFEE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C2F2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8B8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52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1F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42D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B5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 [0.45 - 4.0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907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</w:tr>
      <w:tr w:rsidR="006C4178" w:rsidRPr="006C4178" w14:paraId="52450FA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B41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E3D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35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21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FC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BF8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 [0.82 - 1.7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40F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8 </w:t>
            </w:r>
          </w:p>
        </w:tc>
      </w:tr>
      <w:tr w:rsidR="006C4178" w:rsidRPr="006C4178" w14:paraId="29F1D05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6B9D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033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35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E9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62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DBB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9 [1.21 - 3.2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36D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6C4178" w:rsidRPr="006C4178" w14:paraId="7B6CA7B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32A7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lood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12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417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E4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EC2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AF3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 [1.23 - 2.8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09F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6C4178" w:rsidRPr="006C4178" w14:paraId="41F6128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06E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83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417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0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67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EB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 [1.11 - 2.4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923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</w:tr>
      <w:tr w:rsidR="006C4178" w:rsidRPr="006C4178" w14:paraId="7585119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15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3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417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0B5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C9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2B8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 [0.94 - 2.4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ED3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</w:tr>
      <w:tr w:rsidR="006C4178" w:rsidRPr="006C4178" w14:paraId="75776D6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6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3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417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69C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3D3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AD5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5 [0.90 - 2.3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CE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</w:tr>
      <w:tr w:rsidR="006C4178" w:rsidRPr="006C4178" w14:paraId="379C6CE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35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C66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5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E9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AD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052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 [0.86 - 1.5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9A7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</w:tr>
      <w:tr w:rsidR="006C4178" w:rsidRPr="006C4178" w14:paraId="0626394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5B3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6A1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512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63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83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63D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[0.51 - 1.6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75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</w:tr>
      <w:tr w:rsidR="006C4178" w:rsidRPr="006C4178" w14:paraId="4FCA99B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CDA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96F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89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7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6FC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716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 [0.54 - 1.4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A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2 </w:t>
            </w:r>
          </w:p>
        </w:tc>
      </w:tr>
      <w:tr w:rsidR="006C4178" w:rsidRPr="006C4178" w14:paraId="59A0E3E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C47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F1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89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21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706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C31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 [0.55 - 2.4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819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14 </w:t>
            </w:r>
          </w:p>
        </w:tc>
      </w:tr>
      <w:tr w:rsidR="006C4178" w:rsidRPr="006C4178" w14:paraId="2504705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475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BB0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4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2D7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907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BA9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 [0.86 - 1.6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038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87 </w:t>
            </w:r>
          </w:p>
        </w:tc>
      </w:tr>
      <w:tr w:rsidR="006C4178" w:rsidRPr="006C4178" w14:paraId="38A3CA6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727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86F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47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7B7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53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362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 [0.79 - 1.9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2EB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4 </w:t>
            </w:r>
          </w:p>
        </w:tc>
      </w:tr>
      <w:tr w:rsidR="006C4178" w:rsidRPr="006C4178" w14:paraId="198E1AF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3DA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97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3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FC0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501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8C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2 [0.68 - 2.9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DA8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47 </w:t>
            </w:r>
          </w:p>
        </w:tc>
      </w:tr>
      <w:tr w:rsidR="006C4178" w:rsidRPr="006C4178" w14:paraId="4C140C2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7C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7732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3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CC0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041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584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5 [0.87 - 1.8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49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4 </w:t>
            </w:r>
          </w:p>
        </w:tc>
      </w:tr>
      <w:tr w:rsidR="006C4178" w:rsidRPr="006C4178" w14:paraId="595709F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08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249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3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275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26A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96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 [0.69 - 2.6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00D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9 </w:t>
            </w:r>
          </w:p>
        </w:tc>
      </w:tr>
      <w:tr w:rsidR="006C4178" w:rsidRPr="006C4178" w14:paraId="3CB7109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137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CE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3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52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143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6B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 [0.86 - 1.8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BE9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6 </w:t>
            </w:r>
          </w:p>
        </w:tc>
      </w:tr>
      <w:tr w:rsidR="006C4178" w:rsidRPr="006C4178" w14:paraId="2D1A251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BFC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363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6131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1FB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16E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5C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 [0.79 - 1.3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29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88 </w:t>
            </w:r>
          </w:p>
        </w:tc>
      </w:tr>
      <w:tr w:rsidR="006C4178" w:rsidRPr="006C4178" w14:paraId="7D5D3F2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E2B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E4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6131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38D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27D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2E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 [0.73 - 2.0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8C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7 </w:t>
            </w:r>
          </w:p>
        </w:tc>
      </w:tr>
      <w:tr w:rsidR="006C4178" w:rsidRPr="006C4178" w14:paraId="257AA54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FC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1D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0A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13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5D17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 [0.97 - 1.2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530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</w:tr>
      <w:tr w:rsidR="006C4178" w:rsidRPr="006C4178" w14:paraId="0887754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8E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A9E6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B8C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7E5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CE3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 [0.99 - 1.1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867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5 </w:t>
            </w:r>
          </w:p>
        </w:tc>
      </w:tr>
      <w:tr w:rsidR="006C4178" w:rsidRPr="006C4178" w14:paraId="07B0AA5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98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Brain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9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271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D3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F07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CC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 [0.74 - 1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200A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6 </w:t>
            </w:r>
          </w:p>
        </w:tc>
      </w:tr>
      <w:tr w:rsidR="006C4178" w:rsidRPr="006C4178" w14:paraId="045EDBA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90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39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271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E4CB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E0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5C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 [0.38 - 1.1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357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</w:tr>
      <w:tr w:rsidR="006C4178" w:rsidRPr="006C4178" w14:paraId="7152E34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1DA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D1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6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635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DBB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F6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 [0.39 - 0.9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428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</w:tr>
      <w:tr w:rsidR="006C4178" w:rsidRPr="006C4178" w14:paraId="4B5362D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10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59F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6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C00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C2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86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 [0.40 - 0.9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6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</w:tr>
      <w:tr w:rsidR="006C4178" w:rsidRPr="006C4178" w14:paraId="519B3BB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E4B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129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H-glioma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C1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210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BF1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3 [1.06 - 2.4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B6D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6C4178" w:rsidRPr="006C4178" w14:paraId="4839F58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9A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31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412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F00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92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23A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[0.57 - 1.2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FE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</w:tr>
      <w:tr w:rsidR="006C4178" w:rsidRPr="006C4178" w14:paraId="39209A0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2D0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62B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412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014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42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7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4 [0.31 - 1.8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866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2 </w:t>
            </w:r>
          </w:p>
        </w:tc>
      </w:tr>
      <w:tr w:rsidR="006C4178" w:rsidRPr="006C4178" w14:paraId="72DBF8C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D7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D43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65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7184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FF0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FDE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4 [0.23 - 13.1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1D2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</w:tr>
      <w:tr w:rsidR="006C4178" w:rsidRPr="006C4178" w14:paraId="4142BB1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A5D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18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65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4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8CC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C9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 [0.11 - 17.7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DA4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7 </w:t>
            </w:r>
          </w:p>
        </w:tc>
      </w:tr>
      <w:tr w:rsidR="006C4178" w:rsidRPr="006C4178" w14:paraId="52D3CEA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1A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F1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96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A3E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B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777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 [0.67 - 3.0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D6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</w:tr>
      <w:tr w:rsidR="006C4178" w:rsidRPr="006C4178" w14:paraId="35D41C6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FD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370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961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463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503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9DA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3 [0.48 - 3.7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E37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</w:tr>
      <w:tr w:rsidR="006C4178" w:rsidRPr="006C4178" w14:paraId="2D510EE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5CC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FAB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1A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6E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A9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 [0.62 - 3.1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9C2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2 </w:t>
            </w:r>
          </w:p>
        </w:tc>
      </w:tr>
      <w:tr w:rsidR="006C4178" w:rsidRPr="006C4178" w14:paraId="7A21DD7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3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6E4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8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0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22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62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 [0.16 - 6.1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78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9 </w:t>
            </w:r>
          </w:p>
        </w:tc>
      </w:tr>
      <w:tr w:rsidR="006C4178" w:rsidRPr="006C4178" w14:paraId="25AD0B8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91C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33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2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BA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95F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14C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 [0.87 - 1.6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F88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</w:tr>
      <w:tr w:rsidR="006C4178" w:rsidRPr="006C4178" w14:paraId="5E4D0DC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90D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CF1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27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C00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9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64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 [0.97 - 1.5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9B5B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</w:tr>
      <w:tr w:rsidR="006C4178" w:rsidRPr="006C4178" w14:paraId="5DC82C8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5DB5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68D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6532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61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0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6D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 [0.39 - 1.3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EC8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6C4178" w:rsidRPr="006C4178" w14:paraId="65D6AB3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C1C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85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6532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DBC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49E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9F8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 [0.36 - 1.2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910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6C4178" w:rsidRPr="006C4178" w14:paraId="131F275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FF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28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6532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D1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6E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E4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 [0.39 - 1.3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0E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6C4178" w:rsidRPr="006C4178" w14:paraId="69FBF86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DBA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3AD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6532-GPL57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00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F3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3F7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6 [0.36 - 1.2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E5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</w:tr>
      <w:tr w:rsidR="006C4178" w:rsidRPr="006C4178" w14:paraId="3D4E063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AF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B2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CC7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06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80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8 [1.03 - 5.0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0AA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6C4178" w:rsidRPr="006C4178" w14:paraId="4D530F6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BD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65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97E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37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7D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 [1.00 - 5.0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C7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</w:tr>
      <w:tr w:rsidR="006C4178" w:rsidRPr="006C4178" w14:paraId="05DCE50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DB6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A5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C4C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48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C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 [0.99 - 3.9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43B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4 </w:t>
            </w:r>
          </w:p>
        </w:tc>
      </w:tr>
      <w:tr w:rsidR="006C4178" w:rsidRPr="006C4178" w14:paraId="6354F0C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C2EC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A0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19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B5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84A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FAB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4 [0.95 - 3.9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28D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</w:tr>
      <w:tr w:rsidR="006C4178" w:rsidRPr="006C4178" w14:paraId="2A5A5E2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34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7D2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0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E685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67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1A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5 [0.85 - 4.4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A3E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5 </w:t>
            </w:r>
          </w:p>
        </w:tc>
      </w:tr>
      <w:tr w:rsidR="006C4178" w:rsidRPr="006C4178" w14:paraId="446B901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25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5EA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0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B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D00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FF4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 [0.79 - 2.4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13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6C4178" w:rsidRPr="006C4178" w14:paraId="1ABB1DA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D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9D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1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3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51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E0F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 [0.42 - 1.2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8D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6C4178" w:rsidRPr="006C4178" w14:paraId="331D077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C3B8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53B1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112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6A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49F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5EC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 [0.72 - 3.5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D96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</w:tr>
      <w:tr w:rsidR="006C4178" w:rsidRPr="006C4178" w14:paraId="1EAD859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C2F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49E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3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55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04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667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 [0.54 - 2.0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BDE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14 </w:t>
            </w:r>
          </w:p>
        </w:tc>
      </w:tr>
      <w:tr w:rsidR="006C4178" w:rsidRPr="006C4178" w14:paraId="26965BE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DC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1A6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3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BE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B56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4B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 [0.87 - 2.8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8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</w:tr>
      <w:tr w:rsidR="006C4178" w:rsidRPr="006C4178" w14:paraId="4F7F527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C1C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86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89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2B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A83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0DE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 [0.47 - 0.7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65C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4178" w:rsidRPr="006C4178" w14:paraId="7BB7ADD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85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0A1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0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07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8F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8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 [0.81 - 1.1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0A9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02 </w:t>
            </w:r>
          </w:p>
        </w:tc>
      </w:tr>
      <w:tr w:rsidR="006C4178" w:rsidRPr="006C4178" w14:paraId="4CBBAFA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6499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BA6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0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5F0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9812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03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 [0.74 - 2.0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288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0 </w:t>
            </w:r>
          </w:p>
        </w:tc>
      </w:tr>
      <w:tr w:rsidR="006C4178" w:rsidRPr="006C4178" w14:paraId="137F172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218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61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B38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A4F6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C0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 [0.98 - 3.1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DA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8 </w:t>
            </w:r>
          </w:p>
        </w:tc>
      </w:tr>
      <w:tr w:rsidR="006C4178" w:rsidRPr="006C4178" w14:paraId="0BA5019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A29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554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DB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61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EFD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 [0.32 - 2.8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213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7 </w:t>
            </w:r>
          </w:p>
        </w:tc>
      </w:tr>
      <w:tr w:rsidR="006C4178" w:rsidRPr="006C4178" w14:paraId="02A179D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88F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A7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FA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C1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80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 [0.95 - 3.8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792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</w:tr>
      <w:tr w:rsidR="006C4178" w:rsidRPr="006C4178" w14:paraId="29DC99A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9D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FFA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2A1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422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6F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 [0.44 - 3.7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A98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</w:tr>
      <w:tr w:rsidR="006C4178" w:rsidRPr="006C4178" w14:paraId="0515707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47D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2D9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F66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C33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B6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 [0.74 - 2.3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7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</w:tr>
      <w:tr w:rsidR="006C4178" w:rsidRPr="006C4178" w14:paraId="5FC2ED2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1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366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56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17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62DC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FD9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2 [0.44 - 5.3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1D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7 </w:t>
            </w:r>
          </w:p>
        </w:tc>
      </w:tr>
      <w:tr w:rsidR="006C4178" w:rsidRPr="006C4178" w14:paraId="7A158F4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1EC0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CA9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CFB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20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AF8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9 [0.05 - 1.5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67F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</w:tr>
      <w:tr w:rsidR="006C4178" w:rsidRPr="006C4178" w14:paraId="3EC4CDE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A6D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C4F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6A4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207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7CA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 [0.43 - 2.7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0EA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6C4178" w:rsidRPr="006C4178" w14:paraId="61AD59C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D7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469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53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8EB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078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[0.57 - 1.2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76B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</w:tr>
      <w:tr w:rsidR="006C4178" w:rsidRPr="006C4178" w14:paraId="353FD29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D96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CB9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508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C5C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07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 [0.54 - 1.3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5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4 </w:t>
            </w:r>
          </w:p>
        </w:tc>
      </w:tr>
      <w:tr w:rsidR="006C4178" w:rsidRPr="006C4178" w14:paraId="0C65514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2B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BA2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5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C52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1D0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 [0.51 - 1.3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3D0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6 </w:t>
            </w:r>
          </w:p>
        </w:tc>
      </w:tr>
      <w:tr w:rsidR="006C4178" w:rsidRPr="006C4178" w14:paraId="40F28C1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C8B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F51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FF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74E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F0C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[0.57 - 1.2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C05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8 </w:t>
            </w:r>
          </w:p>
        </w:tc>
      </w:tr>
      <w:tr w:rsidR="006C4178" w:rsidRPr="006C4178" w14:paraId="235321F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6C8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61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5426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CD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E0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 [0.53 - 1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3D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6C4178" w:rsidRPr="006C4178" w14:paraId="5544BF6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F17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3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80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A3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C14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 [0.49 - 1.3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47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8 </w:t>
            </w:r>
          </w:p>
        </w:tc>
      </w:tr>
      <w:tr w:rsidR="006C4178" w:rsidRPr="006C4178" w14:paraId="0C1DF6B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4D2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75C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9F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979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E75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 [0.53 - 1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3D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9 </w:t>
            </w:r>
          </w:p>
        </w:tc>
      </w:tr>
      <w:tr w:rsidR="006C4178" w:rsidRPr="006C4178" w14:paraId="6427538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88D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78B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-TABM-1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52F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32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287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 [0.52 - 1.5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53F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</w:tr>
      <w:tr w:rsidR="006C4178" w:rsidRPr="006C4178" w14:paraId="3BF0721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B8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81D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494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135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D2F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43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 [0.45 - 2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D8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6 </w:t>
            </w:r>
          </w:p>
        </w:tc>
      </w:tr>
      <w:tr w:rsidR="006C4178" w:rsidRPr="006C4178" w14:paraId="3912C6C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AFF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CD89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494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2F3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9E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17A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 [0.66 - 1.9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7B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1 </w:t>
            </w:r>
          </w:p>
        </w:tc>
      </w:tr>
      <w:tr w:rsidR="006C4178" w:rsidRPr="006C4178" w14:paraId="5A11C92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10B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F85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922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80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1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AF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 [0.51 - 1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EBC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08 </w:t>
            </w:r>
          </w:p>
        </w:tc>
      </w:tr>
      <w:tr w:rsidR="006C4178" w:rsidRPr="006C4178" w14:paraId="1CAF718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A10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5F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922-GPL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858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731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701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2 [0.37 - 1.4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67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1 </w:t>
            </w:r>
          </w:p>
        </w:tc>
      </w:tr>
      <w:tr w:rsidR="006C4178" w:rsidRPr="006C4178" w14:paraId="03D0658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27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29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F02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97D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EA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0 [0.41 - 1.5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1E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2 </w:t>
            </w:r>
          </w:p>
        </w:tc>
      </w:tr>
      <w:tr w:rsidR="006C4178" w:rsidRPr="006C4178" w14:paraId="7A9325E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0D4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A58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0F7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1A1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F2C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 [0.63 - 1.4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14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54 </w:t>
            </w:r>
          </w:p>
        </w:tc>
      </w:tr>
      <w:tr w:rsidR="006C4178" w:rsidRPr="006C4178" w14:paraId="50534DE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259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1D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C1D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EA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E1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 [0.63 - 1.9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145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6C4178" w:rsidRPr="006C4178" w14:paraId="02A46D8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FB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5E1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C8D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F52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246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 [0.73 - 1.6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FB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8 </w:t>
            </w:r>
          </w:p>
        </w:tc>
      </w:tr>
      <w:tr w:rsidR="006C4178" w:rsidRPr="006C4178" w14:paraId="45EE8DE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8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09E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B5C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B61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E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 [0.69 - 1.3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D3A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6C4178" w:rsidRPr="006C4178" w14:paraId="4D4DC92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D2F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790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974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A4B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8C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 [0.68 - 1.3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D1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7 </w:t>
            </w:r>
          </w:p>
        </w:tc>
      </w:tr>
      <w:tr w:rsidR="006C4178" w:rsidRPr="006C4178" w14:paraId="7096C01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80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98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859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BA0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DB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 [0.56 - 2.2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27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5 </w:t>
            </w:r>
          </w:p>
        </w:tc>
      </w:tr>
      <w:tr w:rsidR="006C4178" w:rsidRPr="006C4178" w14:paraId="393F2C4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FE2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6A3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9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AB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277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3C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 [0.37 - 1.9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B3F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08 </w:t>
            </w:r>
          </w:p>
        </w:tc>
      </w:tr>
      <w:tr w:rsidR="006C4178" w:rsidRPr="006C4178" w14:paraId="393E4AA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6A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A6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94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C40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E5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 [0.93 - 1.5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4E6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3 </w:t>
            </w:r>
          </w:p>
        </w:tc>
      </w:tr>
      <w:tr w:rsidR="006C4178" w:rsidRPr="006C4178" w14:paraId="0A16FDA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AA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532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2F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11F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CBB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 [0.82 - 1.5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C7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36 </w:t>
            </w:r>
          </w:p>
        </w:tc>
      </w:tr>
      <w:tr w:rsidR="006C4178" w:rsidRPr="006C4178" w14:paraId="5A2F0F5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D2B2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832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BA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EB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7D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 [0.94 - 1.5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BD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6C4178" w:rsidRPr="006C4178" w14:paraId="0043C56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73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6C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5A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B5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A7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 [0.80 - 1.7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CE0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0 </w:t>
            </w:r>
          </w:p>
        </w:tc>
      </w:tr>
      <w:tr w:rsidR="006C4178" w:rsidRPr="006C4178" w14:paraId="4CB0355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BDD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2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A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B4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F2E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2 [0.80 - 1.8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8A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0 </w:t>
            </w:r>
          </w:p>
        </w:tc>
      </w:tr>
      <w:tr w:rsidR="006C4178" w:rsidRPr="006C4178" w14:paraId="32EC393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40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0D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739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6BE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B28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D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 [0.91 - 1.3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4BD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34 </w:t>
            </w:r>
          </w:p>
        </w:tc>
      </w:tr>
      <w:tr w:rsidR="006C4178" w:rsidRPr="006C4178" w14:paraId="52103CB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14A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lorectal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9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14E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BE2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CF0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3 [0.28 - 1.4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6ED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5 </w:t>
            </w:r>
          </w:p>
        </w:tc>
      </w:tr>
      <w:tr w:rsidR="006C4178" w:rsidRPr="006C4178" w14:paraId="1C1955E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458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A6E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021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6D0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064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 [0.06 - 10.0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BB9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43 </w:t>
            </w:r>
          </w:p>
        </w:tc>
      </w:tr>
      <w:tr w:rsidR="006C4178" w:rsidRPr="006C4178" w14:paraId="5D53551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9F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5C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21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1B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7C2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 [0.15 - 4.4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021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12 </w:t>
            </w:r>
          </w:p>
        </w:tc>
      </w:tr>
      <w:tr w:rsidR="006C4178" w:rsidRPr="006C4178" w14:paraId="6603070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2F9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7E9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29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CB3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AF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927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1 [0.45 - 3.8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D6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</w:tr>
      <w:tr w:rsidR="006C4178" w:rsidRPr="006C4178" w14:paraId="51FFA24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1A39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7A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0F9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EA5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F6E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[0.55 - 1.4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000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4 </w:t>
            </w:r>
          </w:p>
        </w:tc>
      </w:tr>
      <w:tr w:rsidR="006C4178" w:rsidRPr="006C4178" w14:paraId="7D836C9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4A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2F9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080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C4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AF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 [0.46 - 1.3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B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67 </w:t>
            </w:r>
          </w:p>
        </w:tc>
      </w:tr>
      <w:tr w:rsidR="006C4178" w:rsidRPr="006C4178" w14:paraId="67D59E2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A50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AE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AA4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B57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D92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4 [0.55 - 1.2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F93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</w:tr>
      <w:tr w:rsidR="006C4178" w:rsidRPr="006C4178" w14:paraId="2034B01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E2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18E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4EF6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C63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F6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3 [0.46 - 1.1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9C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9 </w:t>
            </w:r>
          </w:p>
        </w:tc>
      </w:tr>
      <w:tr w:rsidR="006C4178" w:rsidRPr="006C4178" w14:paraId="37E3B52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22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8D8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B9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692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9E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9 [0.61 - 1.9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C90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76 </w:t>
            </w:r>
          </w:p>
        </w:tc>
      </w:tr>
      <w:tr w:rsidR="006C4178" w:rsidRPr="006C4178" w14:paraId="5FF0AE1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BD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DF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91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D08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9E7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 [0.52 - 1.8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34F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66 </w:t>
            </w:r>
          </w:p>
        </w:tc>
      </w:tr>
      <w:tr w:rsidR="006C4178" w:rsidRPr="006C4178" w14:paraId="08A69AA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976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22B5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3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239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04D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78C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1 [0.60 - 1.3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372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</w:tr>
      <w:tr w:rsidR="006C4178" w:rsidRPr="006C4178" w14:paraId="6D7A378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0F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1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3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E63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71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EE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 [0.81 - 1.3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80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97 </w:t>
            </w:r>
          </w:p>
        </w:tc>
      </w:tr>
      <w:tr w:rsidR="006C4178" w:rsidRPr="006C4178" w14:paraId="70058B8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5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CA0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5E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DC6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6EA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 [0.22 - 1.2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D7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  <w:tr w:rsidR="006C4178" w:rsidRPr="006C4178" w14:paraId="04BF588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C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187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BC20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6C1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86E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1 [0.33 - 1.1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204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 w:rsidR="006C4178" w:rsidRPr="006C4178" w14:paraId="5BBD690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D5C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24B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1A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42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BD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9 [0.29 - 1.6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B6B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98 </w:t>
            </w:r>
          </w:p>
        </w:tc>
      </w:tr>
      <w:tr w:rsidR="006C4178" w:rsidRPr="006C4178" w14:paraId="0124260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613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5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9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880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8B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0 [0.15 - 1.6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E3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</w:tr>
      <w:tr w:rsidR="006C4178" w:rsidRPr="006C4178" w14:paraId="2305CA9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561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0E3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335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334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C84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 [0.41 - 1.4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DA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2 </w:t>
            </w:r>
          </w:p>
        </w:tc>
      </w:tr>
      <w:tr w:rsidR="006C4178" w:rsidRPr="006C4178" w14:paraId="795F453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E43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DD6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5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9BB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EF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3AE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 [0.24 - 1.2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E206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</w:tr>
      <w:tr w:rsidR="006C4178" w:rsidRPr="006C4178" w14:paraId="68779FC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22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ye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37E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2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1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F3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8403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1 [1.47 - 2.4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574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4178" w:rsidRPr="006C4178" w14:paraId="4C9FA3B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41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4C6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21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FB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M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9AC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2AE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 [1.44 - 2.3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C56E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6C4178" w:rsidRPr="006C4178" w14:paraId="4A85481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A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ad and neck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0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83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5C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AC0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C07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 [0.00 - 5516.2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52C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</w:tr>
      <w:tr w:rsidR="006C4178" w:rsidRPr="006C4178" w14:paraId="19DA2DE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B15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ung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0A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CAND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39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F5C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A6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6 [0.72 - 2.5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3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41 </w:t>
            </w:r>
          </w:p>
        </w:tc>
      </w:tr>
      <w:tr w:rsidR="006C4178" w:rsidRPr="006C4178" w14:paraId="22FA1F2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DA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033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CANDF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4DED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9F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006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 [0.83 - 2.1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ED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</w:tr>
      <w:tr w:rsidR="006C4178" w:rsidRPr="006C4178" w14:paraId="02782BC7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7C0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F65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ARVARD-L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C46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220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224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 [0.18 - 1.2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354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</w:tr>
      <w:tr w:rsidR="006C4178" w:rsidRPr="006C4178" w14:paraId="568A23B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1C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1A6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HL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8E5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C0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24C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 [0.50 - 1.2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459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4 </w:t>
            </w:r>
          </w:p>
        </w:tc>
      </w:tr>
      <w:tr w:rsidR="006C4178" w:rsidRPr="006C4178" w14:paraId="166BFFB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30D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856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HL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2C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4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3EA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[0.68 - 1.1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763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3 </w:t>
            </w:r>
          </w:p>
        </w:tc>
      </w:tr>
      <w:tr w:rsidR="006C4178" w:rsidRPr="006C4178" w14:paraId="55E26DB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DFF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6B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MSK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F85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35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4B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 [0.58 - 1.5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8D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96 </w:t>
            </w:r>
          </w:p>
        </w:tc>
      </w:tr>
      <w:tr w:rsidR="006C4178" w:rsidRPr="006C4178" w14:paraId="7D05C74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DF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BF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MSK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EC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63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F26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 [0.45 - 1.6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EC48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0 </w:t>
            </w:r>
          </w:p>
        </w:tc>
      </w:tr>
      <w:tr w:rsidR="006C4178" w:rsidRPr="006C4178" w14:paraId="6F0350F9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F7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97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32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393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50D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42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2 [0.55 - 1.2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3B1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22 </w:t>
            </w:r>
          </w:p>
        </w:tc>
      </w:tr>
      <w:tr w:rsidR="006C4178" w:rsidRPr="006C4178" w14:paraId="565C5A1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5C5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4CA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18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44E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26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0 [0.93 - 2.7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8C7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</w:tr>
      <w:tr w:rsidR="006C4178" w:rsidRPr="006C4178" w14:paraId="227B205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17D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636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883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334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D73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 [0.51 - 1.9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9AE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95 </w:t>
            </w:r>
          </w:p>
        </w:tc>
      </w:tr>
      <w:tr w:rsidR="006C4178" w:rsidRPr="006C4178" w14:paraId="5EB0BFA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07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735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D5A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3E7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35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 [0.72 - 1.9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64D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98 </w:t>
            </w:r>
          </w:p>
        </w:tc>
      </w:tr>
      <w:tr w:rsidR="006C4178" w:rsidRPr="006C4178" w14:paraId="7713540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58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668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176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177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4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1CA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 [0.49 - 2.1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062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76 </w:t>
            </w:r>
          </w:p>
        </w:tc>
      </w:tr>
      <w:tr w:rsidR="006C4178" w:rsidRPr="006C4178" w14:paraId="5F3C5EB5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F0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1C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AA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332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D83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 [0.44 - 1.1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A7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</w:tr>
      <w:tr w:rsidR="006C4178" w:rsidRPr="006C4178" w14:paraId="40C6646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2A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B69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cob-00182-UM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88B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71E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BFE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 [0.54 - 1.0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8B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</w:tr>
      <w:tr w:rsidR="006C4178" w:rsidRPr="006C4178" w14:paraId="60D2127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5EB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B0B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C1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C96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725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 [0.72 - 2.0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D38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5 </w:t>
            </w:r>
          </w:p>
        </w:tc>
      </w:tr>
      <w:tr w:rsidR="006C4178" w:rsidRPr="006C4178" w14:paraId="223E9EF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895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F4C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1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0B7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36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A83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 [0.77 - 1.6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972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1 </w:t>
            </w:r>
          </w:p>
        </w:tc>
      </w:tr>
      <w:tr w:rsidR="006C4178" w:rsidRPr="006C4178" w14:paraId="75D063B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7E9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DB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8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F1F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F86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79C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 [0.46 - 2.3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B9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37 </w:t>
            </w:r>
          </w:p>
        </w:tc>
      </w:tr>
      <w:tr w:rsidR="006C4178" w:rsidRPr="006C4178" w14:paraId="2BE1D31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EB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FB72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8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2B2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9AA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062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1 [0.32 - 2.0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D79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2 </w:t>
            </w:r>
          </w:p>
        </w:tc>
      </w:tr>
      <w:tr w:rsidR="006C4178" w:rsidRPr="006C4178" w14:paraId="213FFD7E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8F3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499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8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97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51B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686E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 [0.61 - 1.7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B53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6C4178" w:rsidRPr="006C4178" w14:paraId="37739C2A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88D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7CB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8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3FB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S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DF7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C00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 [0.53 - 1.7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98FE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926 </w:t>
            </w:r>
          </w:p>
        </w:tc>
      </w:tr>
      <w:tr w:rsidR="006C4178" w:rsidRPr="006C4178" w14:paraId="40EED00B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D7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73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716-GPL369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45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E9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D60A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28 [1.10 - 185.1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CDA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6C4178" w:rsidRPr="006C4178" w14:paraId="28FB3F6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15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E2C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88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2BE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999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C05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[0.66 - 1.03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DA4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4 </w:t>
            </w:r>
          </w:p>
        </w:tc>
      </w:tr>
      <w:tr w:rsidR="006C4178" w:rsidRPr="006C4178" w14:paraId="0381235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D35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14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889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6EE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4D2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EF5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 [0.76 - 1.1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A15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</w:tr>
      <w:tr w:rsidR="006C4178" w:rsidRPr="006C4178" w14:paraId="61CB820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56B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4DF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5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D3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18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9E1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8 [0.36 - 1.2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CF0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</w:tr>
      <w:tr w:rsidR="006C4178" w:rsidRPr="006C4178" w14:paraId="76D307C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1B8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49A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45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70E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105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7DB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 [0.20 - 1.2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EAD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</w:tr>
      <w:tr w:rsidR="006C4178" w:rsidRPr="006C4178" w14:paraId="2ABD357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2B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794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7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49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698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121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[0.58 - 1.4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097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4 </w:t>
            </w:r>
          </w:p>
        </w:tc>
      </w:tr>
      <w:tr w:rsidR="006C4178" w:rsidRPr="006C4178" w14:paraId="7910549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713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2F2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71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0C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94A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FA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0 [0.41 - 1.2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51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</w:tr>
      <w:tr w:rsidR="006C4178" w:rsidRPr="006C4178" w14:paraId="431C79F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5F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varian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A1E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8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14CC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274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50F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7 [1.03 - 1.58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F7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</w:tr>
      <w:tr w:rsidR="006C4178" w:rsidRPr="006C4178" w14:paraId="092AAA6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ED35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753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989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D3E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55D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8B1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 [0.98 - 1.4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F2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6C4178" w:rsidRPr="006C4178" w14:paraId="169799EC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D14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FED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KE-O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AB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BC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C91D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 [1.00 - 1.27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9A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0 </w:t>
            </w:r>
          </w:p>
        </w:tc>
      </w:tr>
      <w:tr w:rsidR="006C4178" w:rsidRPr="006C4178" w14:paraId="7847B04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C39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049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KE-OC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1106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7A3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634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 [0.96 - 1.3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E5A3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</w:tr>
      <w:tr w:rsidR="006C4178" w:rsidRPr="006C4178" w14:paraId="3D414D48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21B0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001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884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478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FA1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9F6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5 [0.93 - 2.9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90A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</w:tr>
      <w:tr w:rsidR="006C4178" w:rsidRPr="006C4178" w14:paraId="170B126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B3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72F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0C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48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B18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 [0.77 - 1.0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802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</w:tr>
      <w:tr w:rsidR="006C4178" w:rsidRPr="006C4178" w14:paraId="7F5C66B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F8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C21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5B6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161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A5F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 [0.65 - 1.0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B9A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</w:tr>
      <w:tr w:rsidR="006C4178" w:rsidRPr="006C4178" w14:paraId="53C16C73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CBB9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671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2DF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DDD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E9D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 [0.72 - 1.02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70F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4 </w:t>
            </w:r>
          </w:p>
        </w:tc>
      </w:tr>
      <w:tr w:rsidR="006C4178" w:rsidRPr="006C4178" w14:paraId="05704860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64E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AAD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2671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95D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C7C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B88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9 [0.72 - 1.1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6B73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17 </w:t>
            </w:r>
          </w:p>
        </w:tc>
      </w:tr>
      <w:tr w:rsidR="006C4178" w:rsidRPr="006C4178" w14:paraId="2CED379F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3AC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DA9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2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18C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B9A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A7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 [0.65 - 1.4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AD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826 </w:t>
            </w:r>
          </w:p>
        </w:tc>
      </w:tr>
      <w:tr w:rsidR="006C4178" w:rsidRPr="006C4178" w14:paraId="758516F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48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4B49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72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49B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EBA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7C8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 [0.96 - 1.7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06A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</w:tr>
      <w:tr w:rsidR="006C4178" w:rsidRPr="006C4178" w14:paraId="7094B532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E0E4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242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3FF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93C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800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 [0.82 - 2.01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EE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4 </w:t>
            </w:r>
          </w:p>
        </w:tc>
      </w:tr>
      <w:tr w:rsidR="006C4178" w:rsidRPr="006C4178" w14:paraId="0B55B64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2D63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9E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47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DC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21A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41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 [0.87 - 3.34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C4D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</w:tr>
      <w:tr w:rsidR="006C4178" w:rsidRPr="006C4178" w14:paraId="34DAF7C6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04B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2BF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656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4945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DD64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1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32F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8 [0.89 - 1.30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642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50 </w:t>
            </w:r>
          </w:p>
        </w:tc>
      </w:tr>
      <w:tr w:rsidR="006C4178" w:rsidRPr="006C4178" w14:paraId="62A72AA1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250B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kin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071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92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CD0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7C6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2C0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9 [0.77 - 5.66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FB00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</w:tr>
      <w:tr w:rsidR="006C4178" w:rsidRPr="006C4178" w14:paraId="0AA564AD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579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851D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1923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7F0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130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9598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 [1.02 - 4.15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A0B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3 </w:t>
            </w:r>
          </w:p>
        </w:tc>
      </w:tr>
      <w:tr w:rsidR="006C4178" w:rsidRPr="006C4178" w14:paraId="1BBC03D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C4F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Soft tissue cancer</w:t>
            </w:r>
          </w:p>
        </w:tc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D53A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092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66BE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F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538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26FA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6 [0.72 - 1.89]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2DC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2 </w:t>
            </w:r>
          </w:p>
        </w:tc>
      </w:tr>
      <w:tr w:rsidR="006C4178" w:rsidRPr="006C4178" w14:paraId="06BDE964" w14:textId="77777777" w:rsidTr="006C4178">
        <w:trPr>
          <w:trHeight w:val="280"/>
        </w:trPr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8E72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6841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SE30929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0725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F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F1639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0</w:t>
            </w:r>
          </w:p>
        </w:tc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5F66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 [0.90 - 1.99]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CABF7" w14:textId="77777777" w:rsidR="006C4178" w:rsidRPr="006C4178" w:rsidRDefault="006C4178" w:rsidP="006C417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C4178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</w:tr>
    </w:tbl>
    <w:p w14:paraId="3EAF5FD2" w14:textId="77777777" w:rsidR="006C4178" w:rsidRDefault="006C4178">
      <w:pPr>
        <w:widowControl/>
        <w:jc w:val="left"/>
      </w:pPr>
    </w:p>
    <w:p w14:paraId="68FBC17F" w14:textId="77777777" w:rsidR="00A0634F" w:rsidRDefault="006C41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973442">
        <w:rPr>
          <w:rFonts w:ascii="Times New Roman" w:hAnsi="Times New Roman" w:cs="Times New Roman"/>
          <w:sz w:val="24"/>
          <w:szCs w:val="24"/>
        </w:rPr>
        <w:t>OS:Overall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Survival.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DSS:Disease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Specific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EFS:Event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DMFS:Distant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Metastasis Free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DFS:Disease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RFS:Relapse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PFS:Progression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Free </w:t>
      </w:r>
      <w:proofErr w:type="spellStart"/>
      <w:r w:rsidRPr="00973442">
        <w:rPr>
          <w:rFonts w:ascii="Times New Roman" w:hAnsi="Times New Roman" w:cs="Times New Roman"/>
          <w:sz w:val="24"/>
          <w:szCs w:val="24"/>
        </w:rPr>
        <w:t>Survival.DRFS:Distant</w:t>
      </w:r>
      <w:proofErr w:type="spellEnd"/>
      <w:r w:rsidRPr="00973442">
        <w:rPr>
          <w:rFonts w:ascii="Times New Roman" w:hAnsi="Times New Roman" w:cs="Times New Roman"/>
          <w:sz w:val="24"/>
          <w:szCs w:val="24"/>
        </w:rPr>
        <w:t xml:space="preserve"> Recurrence Free Survival.</w:t>
      </w:r>
    </w:p>
    <w:p w14:paraId="1D3B068C" w14:textId="77777777" w:rsidR="00A0634F" w:rsidRDefault="00A063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6E16D" w14:textId="77777777" w:rsidR="00EA50C5" w:rsidRDefault="00BF00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Supplementary</w:t>
      </w:r>
      <w:r w:rsidRPr="00A063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732C1C">
        <w:rPr>
          <w:rFonts w:ascii="Times New Roman" w:hAnsi="Times New Roman" w:cs="Times New Roman" w:hint="eastAsia"/>
          <w:sz w:val="24"/>
          <w:szCs w:val="24"/>
        </w:rPr>
        <w:t>.</w:t>
      </w:r>
      <w:r w:rsidR="00A0634F" w:rsidRPr="00A0634F">
        <w:rPr>
          <w:rFonts w:ascii="Times New Roman" w:hAnsi="Times New Roman" w:cs="Times New Roman"/>
          <w:sz w:val="24"/>
          <w:szCs w:val="24"/>
        </w:rPr>
        <w:t xml:space="preserve"> Correlation analysis betwe</w:t>
      </w:r>
      <w:r>
        <w:rPr>
          <w:rFonts w:ascii="Times New Roman" w:hAnsi="Times New Roman" w:cs="Times New Roman"/>
          <w:sz w:val="24"/>
          <w:szCs w:val="24"/>
        </w:rPr>
        <w:t>en PTP4A3 and related genes and</w:t>
      </w:r>
      <w:r w:rsidR="00A0634F" w:rsidRPr="00A0634F">
        <w:rPr>
          <w:rFonts w:ascii="Times New Roman" w:hAnsi="Times New Roman" w:cs="Times New Roman"/>
          <w:sz w:val="24"/>
          <w:szCs w:val="24"/>
        </w:rPr>
        <w:t xml:space="preserve"> markers of immune cells in TIM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999" w:type="dxa"/>
        <w:tblInd w:w="93" w:type="dxa"/>
        <w:tblLook w:val="04A0" w:firstRow="1" w:lastRow="0" w:firstColumn="1" w:lastColumn="0" w:noHBand="0" w:noVBand="1"/>
      </w:tblPr>
      <w:tblGrid>
        <w:gridCol w:w="2060"/>
        <w:gridCol w:w="1919"/>
        <w:gridCol w:w="831"/>
        <w:gridCol w:w="1169"/>
        <w:gridCol w:w="831"/>
        <w:gridCol w:w="1169"/>
        <w:gridCol w:w="832"/>
        <w:gridCol w:w="1187"/>
        <w:gridCol w:w="831"/>
        <w:gridCol w:w="1170"/>
      </w:tblGrid>
      <w:tr w:rsidR="00BF0039" w:rsidRPr="00BF0039" w14:paraId="29B1E88F" w14:textId="77777777" w:rsidTr="00BF0039">
        <w:trPr>
          <w:trHeight w:val="280"/>
        </w:trPr>
        <w:tc>
          <w:tcPr>
            <w:tcW w:w="2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7B3181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9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CB12B1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markers</w:t>
            </w:r>
          </w:p>
        </w:tc>
        <w:tc>
          <w:tcPr>
            <w:tcW w:w="4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CFC6E3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40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DB3A6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BF0039" w:rsidRPr="00BF0039" w14:paraId="54E98BEF" w14:textId="77777777" w:rsidTr="00BF0039">
        <w:trPr>
          <w:trHeight w:val="280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33762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8F64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1DDF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0FB534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rity</w:t>
            </w:r>
          </w:p>
        </w:tc>
        <w:tc>
          <w:tcPr>
            <w:tcW w:w="20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7406A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e</w:t>
            </w:r>
          </w:p>
        </w:tc>
        <w:tc>
          <w:tcPr>
            <w:tcW w:w="20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0903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rity</w:t>
            </w:r>
          </w:p>
        </w:tc>
      </w:tr>
      <w:tr w:rsidR="00BF0039" w:rsidRPr="00BF0039" w14:paraId="6213BAC9" w14:textId="77777777" w:rsidTr="00BF0039">
        <w:trPr>
          <w:trHeight w:val="280"/>
        </w:trPr>
        <w:tc>
          <w:tcPr>
            <w:tcW w:w="2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AA337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85BF7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FF507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7E67C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204D3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46E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C8A8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AB987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C462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7B3D" w14:textId="77777777" w:rsidR="00BF0039" w:rsidRPr="00BF0039" w:rsidRDefault="00BF0039" w:rsidP="00BF0039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BF0039" w:rsidRPr="00BF0039" w14:paraId="66BAFE2F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92E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7DC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41E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79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9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34C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09A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B3B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887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6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0E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27F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9E-03</w:t>
            </w:r>
          </w:p>
        </w:tc>
      </w:tr>
      <w:tr w:rsidR="00BF0039" w:rsidRPr="00BF0039" w14:paraId="335CEE5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32C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F71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79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6F1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77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37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F8D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3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295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D58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5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726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F6B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E-04</w:t>
            </w:r>
          </w:p>
        </w:tc>
      </w:tr>
      <w:tr w:rsidR="00BF0039" w:rsidRPr="00BF0039" w14:paraId="006C07E0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AFC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onocyt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A71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73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46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BD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9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8FC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6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165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D93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9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C1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3EE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4E-02</w:t>
            </w:r>
          </w:p>
        </w:tc>
      </w:tr>
      <w:tr w:rsidR="00BF0039" w:rsidRPr="00BF0039" w14:paraId="1850BF4B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DBB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DB7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15(CSF1R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173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E71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3E-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EB3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B41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9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C4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36D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183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CE7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E-06</w:t>
            </w:r>
          </w:p>
        </w:tc>
      </w:tr>
      <w:tr w:rsidR="00BF0039" w:rsidRPr="00BF0039" w14:paraId="10F5F3D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50B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AM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0B70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52A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9DD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4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44C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C7F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1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2DD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A37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9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C5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349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4E-01</w:t>
            </w:r>
          </w:p>
        </w:tc>
      </w:tr>
      <w:tr w:rsidR="00BF0039" w:rsidRPr="00BF0039" w14:paraId="59CE3B5B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9CC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788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3E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5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8FD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A73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1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8B5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3A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76D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3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036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37D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E-02</w:t>
            </w:r>
          </w:p>
        </w:tc>
      </w:tr>
      <w:tr w:rsidR="00BF0039" w:rsidRPr="00BF0039" w14:paraId="62AF8CD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E7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F9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FEB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AB8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7B7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D5B4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8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28E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00A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1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059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E8CE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8E-02</w:t>
            </w:r>
          </w:p>
        </w:tc>
      </w:tr>
      <w:tr w:rsidR="00BF0039" w:rsidRPr="00BF0039" w14:paraId="07565DF4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428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1 Macroph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567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OS(NOS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A40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4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21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0E-1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130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0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FC2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3E-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635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6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4A1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0E-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8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9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8B7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E-06</w:t>
            </w:r>
          </w:p>
        </w:tc>
      </w:tr>
      <w:tr w:rsidR="00BF0039" w:rsidRPr="00BF0039" w14:paraId="130B6BB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079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532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638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5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BE2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D4E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21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1CAB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2E-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A24B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868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E74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12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9E-02</w:t>
            </w:r>
          </w:p>
        </w:tc>
      </w:tr>
      <w:tr w:rsidR="00BF0039" w:rsidRPr="00BF0039" w14:paraId="4FCE8A6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113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90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X2(PTGS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252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8B0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E-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AD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ADFD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3E-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D26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CC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5A2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400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3E-04</w:t>
            </w:r>
          </w:p>
        </w:tc>
      </w:tr>
      <w:tr w:rsidR="00BF0039" w:rsidRPr="00BF0039" w14:paraId="700AAEF6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9C8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2 Macrophage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D97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7455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847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28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4A63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5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78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B0F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4CB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303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3E-02</w:t>
            </w:r>
          </w:p>
        </w:tc>
      </w:tr>
      <w:tr w:rsidR="00BF0039" w:rsidRPr="00BF0039" w14:paraId="0D8E2B16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F78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8A2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E14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EB8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4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CB31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7A9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2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72C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5B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4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B63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C9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7E-03</w:t>
            </w:r>
          </w:p>
        </w:tc>
      </w:tr>
      <w:tr w:rsidR="00BF0039" w:rsidRPr="00BF0039" w14:paraId="55D499D0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B06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345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S4A4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6CF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F46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5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1ED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90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7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635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D41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3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7DD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174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8E-02</w:t>
            </w:r>
          </w:p>
        </w:tc>
      </w:tr>
      <w:tr w:rsidR="00BF0039" w:rsidRPr="00BF0039" w14:paraId="28C12335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96C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trophils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394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66 b(CEACAM8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F7F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ADE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9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831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772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1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C15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0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62C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1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F73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6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9E-01</w:t>
            </w:r>
          </w:p>
        </w:tc>
      </w:tr>
      <w:tr w:rsidR="00BF0039" w:rsidRPr="00BF0039" w14:paraId="7FE3563E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796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33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1b(ITGAM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6E6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2E8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1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957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7CB1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A2F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E2B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0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E3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98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3E-03</w:t>
            </w:r>
          </w:p>
        </w:tc>
      </w:tr>
      <w:tr w:rsidR="00BF0039" w:rsidRPr="00BF0039" w14:paraId="15A17436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7F6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A95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CE5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C7F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0E-1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C2F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7902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6E-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B23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A83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4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794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B28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4E-01</w:t>
            </w:r>
          </w:p>
        </w:tc>
      </w:tr>
      <w:tr w:rsidR="00BF0039" w:rsidRPr="00BF0039" w14:paraId="3DF88979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FCC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tural killer cel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45B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2DL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B0C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DC0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5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87B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124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4E-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153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123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23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7A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2B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0E-02</w:t>
            </w:r>
          </w:p>
        </w:tc>
      </w:tr>
      <w:tr w:rsidR="00BF0039" w:rsidRPr="00BF0039" w14:paraId="3848E1D4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C14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630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2DL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4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7C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2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4DC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CFB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4B5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45F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6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C3D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B26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5E-02</w:t>
            </w:r>
          </w:p>
        </w:tc>
      </w:tr>
      <w:tr w:rsidR="00BF0039" w:rsidRPr="00BF0039" w14:paraId="5BA48E1D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60E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49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2DL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117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1C7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C73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F557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8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3AF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8D3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38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75A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9A5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3E-03</w:t>
            </w:r>
          </w:p>
        </w:tc>
      </w:tr>
      <w:tr w:rsidR="00BF0039" w:rsidRPr="00BF0039" w14:paraId="2A1D9CC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C33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857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3DL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5C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77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6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789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ED5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7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CEF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A19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3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8C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EB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23E-02</w:t>
            </w:r>
          </w:p>
        </w:tc>
      </w:tr>
      <w:tr w:rsidR="00BF0039" w:rsidRPr="00BF0039" w14:paraId="4CB6435D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BE5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B1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3DL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0C6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D8D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173C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00D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163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416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4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025E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6F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64E-02</w:t>
            </w:r>
          </w:p>
        </w:tc>
      </w:tr>
      <w:tr w:rsidR="00BF0039" w:rsidRPr="00BF0039" w14:paraId="3953CD80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12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445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3DL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B34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583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3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79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00E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3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9A8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E33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9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9B5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EA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E-01</w:t>
            </w:r>
          </w:p>
        </w:tc>
      </w:tr>
      <w:tr w:rsidR="00BF0039" w:rsidRPr="00BF0039" w14:paraId="2ADD5269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67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E4C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IR2DS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0AC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FF48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E-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80C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AEB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1E-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249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F44F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0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B9B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609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8E-02</w:t>
            </w:r>
          </w:p>
        </w:tc>
      </w:tr>
      <w:tr w:rsidR="00BF0039" w:rsidRPr="00BF0039" w14:paraId="077EA7F8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4C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ndritic cel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A72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PB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CF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1E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AC7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7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024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AFC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9DF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9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94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22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8E-03</w:t>
            </w:r>
          </w:p>
        </w:tc>
      </w:tr>
      <w:tr w:rsidR="00BF0039" w:rsidRPr="00BF0039" w14:paraId="08AEFE0D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98C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FEC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E9E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A24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39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2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0FF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2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1FD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056C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1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BC9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3AA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2E-02</w:t>
            </w:r>
          </w:p>
        </w:tc>
      </w:tr>
      <w:tr w:rsidR="00BF0039" w:rsidRPr="00BF0039" w14:paraId="3C7C358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30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81F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314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77D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5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065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3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31A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7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F66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E1F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446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D52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7F9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7E-03</w:t>
            </w:r>
          </w:p>
        </w:tc>
      </w:tr>
      <w:tr w:rsidR="00BF0039" w:rsidRPr="00BF0039" w14:paraId="1B610B40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8B2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9E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4E3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A7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2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F92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1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9560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782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6AE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0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0DB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CF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9E-04</w:t>
            </w:r>
          </w:p>
        </w:tc>
      </w:tr>
      <w:tr w:rsidR="00BF0039" w:rsidRPr="00BF0039" w14:paraId="629C6DC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5AF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88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CA-1(CD1C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E4C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0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0AD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4D49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AA6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4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D2B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19C6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8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36A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FFB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5E-04</w:t>
            </w:r>
          </w:p>
        </w:tc>
      </w:tr>
      <w:tr w:rsidR="00BF0039" w:rsidRPr="00BF0039" w14:paraId="7C2A7449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BE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76D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DCA-4(NRP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2A9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8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D3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2E-2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17E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C53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1E-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9F5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687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9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000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52C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1E-01</w:t>
            </w:r>
          </w:p>
        </w:tc>
      </w:tr>
      <w:tr w:rsidR="00BF0039" w:rsidRPr="00BF0039" w14:paraId="3227FC1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115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74D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11c(ITGAX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89C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7E5D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5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6D8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EC3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3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D2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1DD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A61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2E4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E-02</w:t>
            </w:r>
          </w:p>
        </w:tc>
      </w:tr>
      <w:tr w:rsidR="00BF0039" w:rsidRPr="00BF0039" w14:paraId="09E5F3A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E59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+T cell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2A9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DC2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0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6140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8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D8B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1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8903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8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10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229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D365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B39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4E-02</w:t>
            </w:r>
          </w:p>
        </w:tc>
      </w:tr>
      <w:tr w:rsidR="00BF0039" w:rsidRPr="00BF0039" w14:paraId="436BB89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76A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EF5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8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587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1675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23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2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7677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774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F3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0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A9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055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8E-02</w:t>
            </w:r>
          </w:p>
        </w:tc>
      </w:tr>
      <w:tr w:rsidR="00BF0039" w:rsidRPr="00BF0039" w14:paraId="580A5626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63F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(general)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245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0CF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C31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1A6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7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38FE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4F8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CEF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4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0E7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A30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02E-02</w:t>
            </w:r>
          </w:p>
        </w:tc>
      </w:tr>
      <w:tr w:rsidR="00BF0039" w:rsidRPr="00BF0039" w14:paraId="4335DA0C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C22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1D8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535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BF8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08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6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AC1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9E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6A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9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096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E2B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6E-02</w:t>
            </w:r>
          </w:p>
        </w:tc>
      </w:tr>
      <w:tr w:rsidR="00BF0039" w:rsidRPr="00BF0039" w14:paraId="72F7D4D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3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7B3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1D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4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5A6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009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8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FB7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8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4EBE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F24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7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B8C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AE8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08E-02</w:t>
            </w:r>
          </w:p>
        </w:tc>
      </w:tr>
      <w:tr w:rsidR="00BF0039" w:rsidRPr="00BF0039" w14:paraId="2F9A7B6E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83B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1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31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-bet(TBX2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E72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7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979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0E-1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76E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27FD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7E-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82B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8D4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25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BEF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1F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3E-01</w:t>
            </w:r>
          </w:p>
        </w:tc>
      </w:tr>
      <w:tr w:rsidR="00BF0039" w:rsidRPr="00BF0039" w14:paraId="7F4A9D05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EE9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246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3B3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DBFA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E-0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8FB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006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6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32B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BB5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501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B83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0E-01</w:t>
            </w:r>
          </w:p>
        </w:tc>
      </w:tr>
      <w:tr w:rsidR="00BF0039" w:rsidRPr="00BF0039" w14:paraId="79DACE49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6D75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9DF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D3B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0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9B1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288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A4C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16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54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472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6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8FE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CE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9E-02</w:t>
            </w:r>
          </w:p>
        </w:tc>
      </w:tr>
      <w:tr w:rsidR="00BF0039" w:rsidRPr="00BF0039" w14:paraId="64C8E81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49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84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N-γ(IFNG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EF7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3E0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B3A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2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F624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7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5DE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BA3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0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B28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FF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61E-02</w:t>
            </w:r>
          </w:p>
        </w:tc>
      </w:tr>
      <w:tr w:rsidR="00BF0039" w:rsidRPr="00BF0039" w14:paraId="38DC3D3C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43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07F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-α(TNF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B5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4FA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6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44B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9E20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97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9CA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AD8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161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E-03</w:t>
            </w:r>
          </w:p>
        </w:tc>
      </w:tr>
      <w:tr w:rsidR="00BF0039" w:rsidRPr="00BF0039" w14:paraId="5EEC52D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E83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2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290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ATA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8B7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574C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8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065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764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2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261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A1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6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BDA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919B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7E-04</w:t>
            </w:r>
          </w:p>
        </w:tc>
      </w:tr>
      <w:tr w:rsidR="00BF0039" w:rsidRPr="00BF0039" w14:paraId="7E21872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591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D0C9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AD4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CA0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3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0F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2395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6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ED57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EF5D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51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1B6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AE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8E-01</w:t>
            </w:r>
          </w:p>
        </w:tc>
      </w:tr>
      <w:tr w:rsidR="00BF0039" w:rsidRPr="00BF0039" w14:paraId="78018C65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04A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12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5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6E5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E6E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1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B0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EBB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4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601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73E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E-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E64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A2E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4E-04</w:t>
            </w:r>
          </w:p>
        </w:tc>
      </w:tr>
      <w:tr w:rsidR="00BF0039" w:rsidRPr="00BF0039" w14:paraId="2D813510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3E5D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542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82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C43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46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77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419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0E-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1D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4F8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15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917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2E-01</w:t>
            </w:r>
          </w:p>
        </w:tc>
      </w:tr>
      <w:tr w:rsidR="00BF0039" w:rsidRPr="00BF0039" w14:paraId="0394266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79C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h</w:t>
            </w:r>
            <w:proofErr w:type="spellEnd"/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E43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CD0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43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5E-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221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5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8A8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44E-0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3A7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0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DEE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5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D3D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72F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E-01</w:t>
            </w:r>
          </w:p>
        </w:tc>
      </w:tr>
      <w:tr w:rsidR="00BF0039" w:rsidRPr="00BF0039" w14:paraId="371B8107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170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4AF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2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3E7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CA6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A79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211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1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DD7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A4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6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5C8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B43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E-01</w:t>
            </w:r>
          </w:p>
        </w:tc>
      </w:tr>
      <w:tr w:rsidR="00BF0039" w:rsidRPr="00BF0039" w14:paraId="16ABCEC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1C00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17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FE1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B1B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4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83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4E-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641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0BF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F5D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7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CE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F02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FA2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74E-04</w:t>
            </w:r>
          </w:p>
        </w:tc>
      </w:tr>
      <w:tr w:rsidR="00BF0039" w:rsidRPr="00BF0039" w14:paraId="616F075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AB3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6E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L17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852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3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D0B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57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6C2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D6C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3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29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3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10B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0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D7A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3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574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4E-01</w:t>
            </w:r>
          </w:p>
        </w:tc>
      </w:tr>
      <w:tr w:rsidR="00BF0039" w:rsidRPr="00BF0039" w14:paraId="6129B361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F47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eg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55B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P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6CD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E7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0E-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D0C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C5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7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1D1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D1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2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0E9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8DC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4E-01</w:t>
            </w:r>
          </w:p>
        </w:tc>
      </w:tr>
      <w:tr w:rsidR="00BF0039" w:rsidRPr="00BF0039" w14:paraId="7A1092D3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0E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E72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8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3E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707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8839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A20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8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094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59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FD5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5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70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DE0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01E-03</w:t>
            </w:r>
          </w:p>
        </w:tc>
      </w:tr>
      <w:tr w:rsidR="00BF0039" w:rsidRPr="00BF0039" w14:paraId="301714CD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922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B26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7AF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B27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30E-0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DB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2EB1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51E-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06D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55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F0A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3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C16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B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7E-01</w:t>
            </w:r>
          </w:p>
        </w:tc>
      </w:tr>
      <w:tr w:rsidR="00BF0039" w:rsidRPr="00BF0039" w14:paraId="34D56C42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5CCE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D0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Fβ(TGFB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C37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0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7D1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7E-3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B1A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83D2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27E-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44C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21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50B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2E-1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A4B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37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C0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75E-11</w:t>
            </w:r>
          </w:p>
        </w:tc>
      </w:tr>
      <w:tr w:rsidR="00BF0039" w:rsidRPr="00BF0039" w14:paraId="642BDF55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E48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 cell exhaustion</w:t>
            </w: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3D5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-1(PDCD1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862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0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2AE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8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202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83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885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2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10B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B19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9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0D7F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AAB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2E-03</w:t>
            </w:r>
          </w:p>
        </w:tc>
      </w:tr>
      <w:tr w:rsidR="00BF0039" w:rsidRPr="00BF0039" w14:paraId="0953DC0E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AA3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5D1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LA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64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026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FFC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3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636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7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E03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6E-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DB7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72D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2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68F1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3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CB8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6E-02</w:t>
            </w:r>
          </w:p>
        </w:tc>
      </w:tr>
      <w:tr w:rsidR="00BF0039" w:rsidRPr="00BF0039" w14:paraId="3958711E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A8A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CD96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G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D154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2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AB3E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4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45B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08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9347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2E-0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EC8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78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EAB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5E-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CD1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83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85E-04</w:t>
            </w:r>
          </w:p>
        </w:tc>
      </w:tr>
      <w:tr w:rsidR="00BF0039" w:rsidRPr="00BF0039" w14:paraId="57E65F67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57A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6DA6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M-3(HAVCR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633D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85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A2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07E-0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FA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149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5CE9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2E-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6AAA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22 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DB70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E-0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562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-0.01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7A79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3E-01</w:t>
            </w:r>
          </w:p>
        </w:tc>
      </w:tr>
      <w:tr w:rsidR="00BF0039" w:rsidRPr="00BF0039" w14:paraId="7E85CA6A" w14:textId="77777777" w:rsidTr="00BF0039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DE64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725B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5C03C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15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C99F5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46E-0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B35E2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64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EC577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94E-04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A4013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191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CFAD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E-0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3F1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221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D538" w14:textId="77777777" w:rsidR="00BF0039" w:rsidRPr="00BF0039" w:rsidRDefault="00BF0039" w:rsidP="00BF0039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F003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8E-04</w:t>
            </w:r>
          </w:p>
        </w:tc>
      </w:tr>
    </w:tbl>
    <w:p w14:paraId="6DB3351F" w14:textId="77777777" w:rsidR="006F1242" w:rsidRPr="004E164D" w:rsidRDefault="006F1242" w:rsidP="006F1242">
      <w:pPr>
        <w:jc w:val="left"/>
        <w:rPr>
          <w:rFonts w:ascii="Times New Roman" w:hAnsi="Times New Roman" w:cs="Times New Roman"/>
          <w:sz w:val="24"/>
          <w:szCs w:val="24"/>
        </w:rPr>
      </w:pPr>
      <w:r w:rsidRPr="004E164D">
        <w:rPr>
          <w:rFonts w:ascii="Times New Roman" w:hAnsi="Times New Roman" w:cs="Times New Roman"/>
          <w:sz w:val="24"/>
          <w:szCs w:val="24"/>
        </w:rPr>
        <w:t>Cor, R Value of Spearman’s correlation; None, correlation without adjustment. Purity, correlation without tumor purity.</w:t>
      </w:r>
    </w:p>
    <w:p w14:paraId="0F09E6C4" w14:textId="77777777" w:rsidR="00732C1C" w:rsidRDefault="006F1242" w:rsidP="006F1242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70413114"/>
      <w:r w:rsidRPr="004E164D">
        <w:rPr>
          <w:rFonts w:ascii="Times New Roman" w:hAnsi="Times New Roman" w:cs="Times New Roman"/>
          <w:sz w:val="24"/>
          <w:szCs w:val="24"/>
        </w:rPr>
        <w:t>Abbreviations: KIRC, Kidney renal clear cell cancer; KIRP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4E164D">
        <w:rPr>
          <w:rFonts w:ascii="Times New Roman" w:hAnsi="Times New Roman" w:cs="Times New Roman"/>
          <w:sz w:val="24"/>
          <w:szCs w:val="24"/>
        </w:rPr>
        <w:t xml:space="preserve"> Kidney renal papillary cancer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bookmarkEnd w:id="0"/>
    </w:p>
    <w:p w14:paraId="09E6B477" w14:textId="77777777" w:rsidR="00732C1C" w:rsidRDefault="00732C1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A5E2BD" w14:textId="77777777" w:rsidR="00BF0039" w:rsidRDefault="00732C1C" w:rsidP="006F1242">
      <w:pPr>
        <w:jc w:val="left"/>
        <w:rPr>
          <w:rFonts w:ascii="Times New Roman" w:hAnsi="Times New Roman" w:cs="Times New Roman"/>
          <w:sz w:val="24"/>
          <w:szCs w:val="24"/>
        </w:rPr>
      </w:pPr>
      <w:r w:rsidRPr="00973442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lastRenderedPageBreak/>
        <w:t>Supplementary</w:t>
      </w:r>
      <w:r w:rsidRPr="00A063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4.</w:t>
      </w:r>
      <w:r w:rsidR="00C4577A" w:rsidRPr="00C4577A">
        <w:rPr>
          <w:rFonts w:ascii="Times New Roman" w:hAnsi="Times New Roman" w:cs="Times New Roman"/>
          <w:sz w:val="24"/>
          <w:szCs w:val="24"/>
        </w:rPr>
        <w:t xml:space="preserve"> The primers for Real-time PCR.</w:t>
      </w:r>
    </w:p>
    <w:tbl>
      <w:tblPr>
        <w:tblW w:w="9520" w:type="dxa"/>
        <w:tblInd w:w="93" w:type="dxa"/>
        <w:tblLook w:val="04A0" w:firstRow="1" w:lastRow="0" w:firstColumn="1" w:lastColumn="0" w:noHBand="0" w:noVBand="1"/>
      </w:tblPr>
      <w:tblGrid>
        <w:gridCol w:w="1763"/>
        <w:gridCol w:w="4030"/>
        <w:gridCol w:w="4120"/>
      </w:tblGrid>
      <w:tr w:rsidR="00C4577A" w:rsidRPr="00C4577A" w14:paraId="61DDE748" w14:textId="77777777" w:rsidTr="00C4577A">
        <w:trPr>
          <w:trHeight w:val="290"/>
        </w:trPr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85EA0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37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049B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 primer sequence (5'-3')</w:t>
            </w:r>
          </w:p>
        </w:tc>
        <w:tc>
          <w:tcPr>
            <w:tcW w:w="4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4780B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 primer sequence (5'-3')</w:t>
            </w:r>
          </w:p>
        </w:tc>
      </w:tr>
      <w:tr w:rsidR="00C4577A" w:rsidRPr="00C4577A" w14:paraId="10DBB74E" w14:textId="77777777" w:rsidTr="00C4577A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9238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D115(CSF1R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38BF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CTGCCTTACAACGAGAAGTG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F64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CCTCCTTGCCCAGACCAAA</w:t>
            </w:r>
          </w:p>
        </w:tc>
      </w:tr>
      <w:tr w:rsidR="00C4577A" w:rsidRPr="00C4577A" w14:paraId="6714A504" w14:textId="77777777" w:rsidTr="00C4577A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D2BF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CR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D80F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CTGTTGTCCATGCCGTGT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75CB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GGATGGTAGCCATAATGGCG</w:t>
            </w:r>
          </w:p>
        </w:tc>
      </w:tr>
      <w:tr w:rsidR="00C4577A" w:rsidRPr="00C4577A" w14:paraId="3877E3D9" w14:textId="77777777" w:rsidTr="00C4577A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741B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L-1 alph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E7A2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ATGCCTGAGATACCCAAAAC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F1B2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AGCACACCCAGTAGTCT</w:t>
            </w:r>
          </w:p>
        </w:tc>
      </w:tr>
      <w:tr w:rsidR="00C4577A" w:rsidRPr="00C4577A" w14:paraId="5B3E1355" w14:textId="77777777" w:rsidTr="00C4577A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DFC9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MP-1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207B2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GCAACCGACAGAAGAG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429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GCTCCATACCTTTAGGGC</w:t>
            </w:r>
          </w:p>
        </w:tc>
      </w:tr>
      <w:tr w:rsidR="00C4577A" w:rsidRPr="00C4577A" w14:paraId="2214D902" w14:textId="77777777" w:rsidTr="00C4577A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86EE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GFB</w:t>
            </w:r>
            <w:r w:rsidR="00517E08"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5D9B" w14:textId="77777777" w:rsidR="00C4577A" w:rsidRPr="00C4577A" w:rsidRDefault="00517E08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E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CCTGAACCCGTGTTGCTCTC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FAF7" w14:textId="77777777" w:rsidR="00C4577A" w:rsidRPr="00C4577A" w:rsidRDefault="00517E08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17E0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TTGCTGAGGTATCGCCAGGAA</w:t>
            </w:r>
          </w:p>
        </w:tc>
      </w:tr>
      <w:tr w:rsidR="00C4577A" w:rsidRPr="00C4577A" w14:paraId="028C9E07" w14:textId="77777777" w:rsidTr="00C4577A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5DE32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9EE0B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CAAGAAGGTGGTGAAGCAG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DF995" w14:textId="77777777" w:rsidR="00C4577A" w:rsidRPr="00C4577A" w:rsidRDefault="00C4577A" w:rsidP="00C4577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C4577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GTCAAAGGTGGAGGAGTGG</w:t>
            </w:r>
          </w:p>
        </w:tc>
      </w:tr>
    </w:tbl>
    <w:p w14:paraId="67971E4D" w14:textId="77777777" w:rsidR="00C4577A" w:rsidRPr="006F1242" w:rsidRDefault="00C4577A" w:rsidP="006F1242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C4577A" w:rsidRPr="006F1242" w:rsidSect="00EA50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1109"/>
    <w:rsid w:val="0033540F"/>
    <w:rsid w:val="00517E08"/>
    <w:rsid w:val="00571109"/>
    <w:rsid w:val="006C4178"/>
    <w:rsid w:val="006F1242"/>
    <w:rsid w:val="00732C1C"/>
    <w:rsid w:val="00973442"/>
    <w:rsid w:val="00A0634F"/>
    <w:rsid w:val="00A57B2C"/>
    <w:rsid w:val="00B6133D"/>
    <w:rsid w:val="00BF0039"/>
    <w:rsid w:val="00C4577A"/>
    <w:rsid w:val="00EA5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9410"/>
  <w15:docId w15:val="{9DB003F1-F1A2-4046-8DE7-0C85D2A32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C41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4178"/>
    <w:rPr>
      <w:color w:val="800080"/>
      <w:u w:val="single"/>
    </w:rPr>
  </w:style>
  <w:style w:type="paragraph" w:customStyle="1" w:styleId="font5">
    <w:name w:val="font5"/>
    <w:basedOn w:val="Normal"/>
    <w:rsid w:val="006C417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5">
    <w:name w:val="xl65"/>
    <w:basedOn w:val="Normal"/>
    <w:rsid w:val="006C41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C41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6C4178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6C417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6C417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6C417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6C417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6C417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6C4178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7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0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0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1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6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332</Words>
  <Characters>1329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宋倩</dc:creator>
  <cp:lastModifiedBy>Megan Bond</cp:lastModifiedBy>
  <cp:revision>2</cp:revision>
  <dcterms:created xsi:type="dcterms:W3CDTF">2021-08-31T13:29:00Z</dcterms:created>
  <dcterms:modified xsi:type="dcterms:W3CDTF">2021-08-31T13:29:00Z</dcterms:modified>
</cp:coreProperties>
</file>